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2016"/>
        <w:gridCol w:w="2016"/>
        <w:gridCol w:w="2016"/>
        <w:gridCol w:w="2016"/>
        <w:gridCol w:w="1242"/>
      </w:tblGrid>
      <w:tr w:rsidR="007E37DB" w:rsidRPr="009116A5" w:rsidTr="000140E8">
        <w:trPr>
          <w:trHeight w:val="1233"/>
        </w:trPr>
        <w:tc>
          <w:tcPr>
            <w:tcW w:w="3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Pr="009116A5" w:rsidRDefault="007E37DB" w:rsidP="000140E8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9116A5">
              <w:rPr>
                <w:b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ot ready for weaning group</w:t>
            </w:r>
          </w:p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Recovery phase)</w:t>
            </w:r>
          </w:p>
          <w:p w:rsidR="007E37DB" w:rsidRPr="009116A5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 = 139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ZERO CPAP tolerance failure group</w:t>
            </w:r>
          </w:p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Weaning phase)</w:t>
            </w:r>
          </w:p>
          <w:p w:rsidR="007E37DB" w:rsidRPr="009116A5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 = 10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BT failure </w:t>
            </w:r>
          </w:p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Group</w:t>
            </w:r>
          </w:p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Weaning phase)</w:t>
            </w:r>
          </w:p>
          <w:p w:rsidR="007E37DB" w:rsidRPr="009116A5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 = 4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NR </w:t>
            </w:r>
            <w:r w:rsidRPr="009116A5">
              <w:rPr>
                <w:b/>
                <w:sz w:val="24"/>
                <w:szCs w:val="24"/>
                <w:lang w:val="en-GB"/>
              </w:rPr>
              <w:t>Group</w:t>
            </w:r>
          </w:p>
          <w:p w:rsidR="007E37DB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Liberation phase)</w:t>
            </w:r>
          </w:p>
          <w:p w:rsidR="007E37DB" w:rsidRPr="009116A5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 = 93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7DB" w:rsidRPr="009116A5" w:rsidRDefault="007E37DB" w:rsidP="000140E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9116A5">
              <w:rPr>
                <w:b/>
                <w:i/>
                <w:sz w:val="24"/>
                <w:szCs w:val="24"/>
                <w:lang w:val="en-GB"/>
              </w:rPr>
              <w:t>p</w:t>
            </w:r>
            <w:r w:rsidRPr="009116A5">
              <w:rPr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7E37DB" w:rsidTr="007E37DB">
        <w:trPr>
          <w:trHeight w:val="510"/>
        </w:trPr>
        <w:tc>
          <w:tcPr>
            <w:tcW w:w="3888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ssist/Control Ventilation – n (%)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 (14)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 (11)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 (12)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2</w:t>
            </w:r>
          </w:p>
        </w:tc>
      </w:tr>
      <w:tr w:rsidR="007E37DB" w:rsidRPr="000E4397" w:rsidTr="007E37DB">
        <w:trPr>
          <w:trHeight w:val="510"/>
        </w:trPr>
        <w:tc>
          <w:tcPr>
            <w:tcW w:w="3888" w:type="dxa"/>
            <w:vAlign w:val="center"/>
          </w:tcPr>
          <w:p w:rsidR="007E37DB" w:rsidRDefault="007E37DB" w:rsidP="007E37D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essure Support Ventilation – n (%)</w:t>
            </w:r>
          </w:p>
        </w:tc>
        <w:tc>
          <w:tcPr>
            <w:tcW w:w="2016" w:type="dxa"/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8 (85)</w:t>
            </w:r>
          </w:p>
        </w:tc>
        <w:tc>
          <w:tcPr>
            <w:tcW w:w="2016" w:type="dxa"/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6 (85)</w:t>
            </w:r>
          </w:p>
        </w:tc>
        <w:tc>
          <w:tcPr>
            <w:tcW w:w="2016" w:type="dxa"/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 (98)</w:t>
            </w:r>
          </w:p>
        </w:tc>
        <w:tc>
          <w:tcPr>
            <w:tcW w:w="2016" w:type="dxa"/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 (85)</w:t>
            </w:r>
          </w:p>
        </w:tc>
        <w:tc>
          <w:tcPr>
            <w:tcW w:w="1242" w:type="dxa"/>
            <w:vAlign w:val="center"/>
          </w:tcPr>
          <w:p w:rsidR="007E37DB" w:rsidRPr="000E4397" w:rsidRDefault="007E37DB" w:rsidP="007E37DB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E37DB" w:rsidTr="007E37DB">
        <w:trPr>
          <w:trHeight w:val="510"/>
        </w:trPr>
        <w:tc>
          <w:tcPr>
            <w:tcW w:w="3888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ther mode of ventilation – n (%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1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4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2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3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E37DB" w:rsidRDefault="007E37DB" w:rsidP="007E37DB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:rsidR="00B15B0E" w:rsidRDefault="0016276D">
      <w:bookmarkStart w:id="0" w:name="_GoBack"/>
      <w:bookmarkEnd w:id="0"/>
    </w:p>
    <w:sectPr w:rsidR="00B15B0E" w:rsidSect="007E3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7DB"/>
    <w:rsid w:val="007E37DB"/>
    <w:rsid w:val="008459AE"/>
    <w:rsid w:val="00A45615"/>
    <w:rsid w:val="00D0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0DAA9-14AB-485D-8BC9-88E8287E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D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7D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>St. Michael Hospital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3</cp:revision>
  <dcterms:created xsi:type="dcterms:W3CDTF">2022-04-29T19:24:00Z</dcterms:created>
  <dcterms:modified xsi:type="dcterms:W3CDTF">2022-04-29T19:26:00Z</dcterms:modified>
</cp:coreProperties>
</file>